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3</w:t>
      </w:r>
      <w:r>
        <w:rPr/>
        <w:t>. Antibodies used in this stud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lang w:val="en-GB" w:eastAsia="en-GB"/>
              </w:rPr>
            </w:pPr>
            <w:r>
              <w:rPr>
                <w:rFonts w:eastAsia="Times New Roman"/>
                <w:b/>
                <w:lang w:val="en-GB" w:eastAsia="en-GB"/>
              </w:rPr>
              <w:t xml:space="preserve">Antibody 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lang w:val="en-GB" w:eastAsia="en-GB"/>
              </w:rPr>
            </w:pPr>
            <w:r>
              <w:rPr>
                <w:rFonts w:eastAsia="Times New Roman"/>
                <w:b/>
                <w:lang w:val="en-GB" w:eastAsia="en-GB"/>
              </w:rPr>
              <w:t>Referenc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Mouse anti act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, RRID: AB_2665920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 xml:space="preserve">Mouse anti RhopH2 (61.3) 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Rabbit polyclonal anti MSP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Rabbit polyclonal antiserum raised against parasite-derived full-length P. falciparum MSP1 (T9/94 clone) (M. Blackman, unpublished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Rabbit anti CPN60 (apicoplast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Rabbit anti TOM40 (mitochondria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Mouse anti RON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Rabbit anti AMA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Rabbit anti GAP45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Rabbit anti MTIP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Rabbit anti aldolas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highlight w:val="yellow"/>
                <w:lang w:val="en-GB" w:eastAsia="en-GB"/>
              </w:rPr>
            </w:pPr>
            <w:r>
              <w:rPr>
                <w:rFonts w:eastAsia="Times New Roman"/>
                <w:highlight w:val="yellow"/>
                <w:lang w:val="en-GB" w:eastAsia="en-GB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Mouse anti-Pfs16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Abmart X2-Q041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:</w:t>
      </w:r>
    </w:p>
    <w:p>
      <w:pPr>
        <w:pStyle w:val="Normal"/>
        <w:autoSpaceDE w:val="false"/>
        <w:spacing w:lineRule="auto" w:line="240" w:before="280" w:after="280"/>
        <w:rPr/>
      </w:pPr>
      <w:r>
        <w:rPr>
          <w:rFonts w:cs="MyriadProUnic Light"/>
        </w:rPr>
        <w:t>67. Holder AA, Freeman RR, Uni S, Aikawa M. Isolation of a Plasmodium falciparum rhoptry protein. Mol Biochem Parasitol. 1985;14(3):293</w:t>
      </w:r>
      <w:r>
        <w:rPr>
          <w:rFonts w:cs="MyriadProUnic Light+20"/>
        </w:rPr>
        <w:t>–</w:t>
      </w:r>
      <w:r>
        <w:rPr>
          <w:rFonts w:cs="MyriadProUnic Light"/>
        </w:rPr>
        <w:t>303.</w:t>
      </w:r>
    </w:p>
    <w:p>
      <w:pPr>
        <w:pStyle w:val="Normal"/>
        <w:autoSpaceDE w:val="false"/>
        <w:spacing w:lineRule="auto" w:line="240" w:before="280" w:after="280"/>
        <w:rPr/>
      </w:pPr>
      <w:r>
        <w:rPr>
          <w:rFonts w:cs="MyriadProUnic Light"/>
        </w:rPr>
        <w:t>68. Agrawal S, van Dooren GG, Beatty WL, Striepen B. Genetic evidence that an endosymbiont-derived endoplasmic reticulum-associated protein degradation (ERAD) system functions in import of apicoplast proteins. J Biol Chem. 2009;284(48):33683</w:t>
      </w:r>
      <w:r>
        <w:rPr>
          <w:rFonts w:cs="MyriadProUnic Light+20"/>
        </w:rPr>
        <w:t>–</w:t>
      </w:r>
      <w:r>
        <w:rPr>
          <w:rFonts w:cs="MyriadProUnic Light"/>
        </w:rPr>
        <w:t>91.</w:t>
      </w:r>
    </w:p>
    <w:p>
      <w:pPr>
        <w:pStyle w:val="Normal"/>
        <w:autoSpaceDE w:val="false"/>
        <w:spacing w:lineRule="auto" w:line="240" w:before="280" w:after="280"/>
        <w:rPr/>
      </w:pPr>
      <w:r>
        <w:rPr>
          <w:rFonts w:cs="MyriadProUnic Light"/>
        </w:rPr>
        <w:t>69. van Dooren GG, Yeoh LM, Striepen B, McFadden GI. The import of proteins into the mitochondrion of Toxoplasma gondii. J Biol Chem. 2016;291(37): 19335</w:t>
      </w:r>
      <w:r>
        <w:rPr>
          <w:rFonts w:cs="MyriadProUnic Light+20"/>
        </w:rPr>
        <w:t>–</w:t>
      </w:r>
      <w:r>
        <w:rPr>
          <w:rFonts w:cs="MyriadProUnic Light"/>
        </w:rPr>
        <w:t>50.</w:t>
      </w:r>
    </w:p>
    <w:p>
      <w:pPr>
        <w:pStyle w:val="Normal"/>
        <w:autoSpaceDE w:val="false"/>
        <w:spacing w:lineRule="auto" w:line="240" w:before="280" w:after="280"/>
        <w:rPr/>
      </w:pPr>
      <w:r>
        <w:rPr>
          <w:rFonts w:cs="MyriadProUnic Light"/>
        </w:rPr>
        <w:t>70. Richard D, MacRaild CA, Riglar DT, Chan JA, Foley M, Baum J, Ralph SA,  Norton RS, Cowman AF. Interaction between Plasmodium falciparum apical membrane antigen 1 and the rhoptry neck protein complex defines a key step in the erythrocyte invasion process of malaria parasites. J Biol Chem. 2010;285(19):14815</w:t>
      </w:r>
      <w:r>
        <w:rPr>
          <w:rFonts w:cs="MyriadProUnic Light+20"/>
        </w:rPr>
        <w:t>–</w:t>
      </w:r>
      <w:r>
        <w:rPr>
          <w:rFonts w:cs="MyriadProUnic Light"/>
        </w:rPr>
        <w:t>22.</w:t>
      </w:r>
    </w:p>
    <w:p>
      <w:pPr>
        <w:pStyle w:val="Normal"/>
        <w:autoSpaceDE w:val="false"/>
        <w:spacing w:lineRule="auto" w:line="240" w:before="280" w:after="280"/>
        <w:rPr>
          <w:rFonts w:cs="MyriadProUnic Light"/>
        </w:rPr>
      </w:pPr>
      <w:r>
        <w:rPr>
          <w:rFonts w:cs="MyriadProUnic Light"/>
        </w:rPr>
        <w:t>71. Collins CR, Withers-Martinez C, Hackett F, Blackman MJ. An inhibitory antibody blocks interactions between components of the malarial invasion machinery. PLoS Pathog. 2009;5(1), e1000273.</w:t>
      </w:r>
    </w:p>
    <w:p>
      <w:pPr>
        <w:pStyle w:val="Normal"/>
        <w:autoSpaceDE w:val="false"/>
        <w:spacing w:lineRule="auto" w:line="240" w:before="280" w:after="280"/>
        <w:rPr/>
      </w:pPr>
      <w:r>
        <w:rPr>
          <w:rFonts w:cs="MyriadProUnic Light"/>
        </w:rPr>
        <w:t>72. Jones ML, Kitson EL, Rayner JC. Plasmodium falciparum erythrocyte invasion: a conserved myosin associated complex. Mol Biochem Parasitol. 2006; 147(1):74</w:t>
      </w:r>
      <w:r>
        <w:rPr>
          <w:rFonts w:cs="MyriadProUnic Light+20"/>
        </w:rPr>
        <w:t>–</w:t>
      </w:r>
      <w:r>
        <w:rPr>
          <w:rFonts w:cs="MyriadProUnic Light"/>
        </w:rPr>
        <w:t>84.</w:t>
      </w:r>
    </w:p>
    <w:p>
      <w:pPr>
        <w:pStyle w:val="Normal"/>
        <w:autoSpaceDE w:val="false"/>
        <w:spacing w:lineRule="auto" w:line="240" w:before="280" w:after="280"/>
        <w:rPr/>
      </w:pPr>
      <w:r>
        <w:rPr>
          <w:rFonts w:cs="MyriadProUnic Light"/>
        </w:rPr>
        <w:t>73. Jewett TJ, Sibley LD. Aldolase forms a bridge between cell surface adhesins and the actin cytoskeleton in apicomplexan parasites. Mol Cell. 2003;11(4): 885</w:t>
      </w:r>
      <w:r>
        <w:rPr>
          <w:rFonts w:cs="MyriadProUnic Light+20"/>
        </w:rPr>
        <w:t>–</w:t>
      </w:r>
      <w:r>
        <w:rPr>
          <w:rFonts w:cs="MyriadProUnic Light"/>
        </w:rPr>
        <w:t>94.</w:t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5T08:21:00Z</dcterms:created>
  <dc:creator>NCADAYONA</dc:creator>
  <dc:description/>
  <cp:keywords/>
  <dc:language>en-US</dc:language>
  <cp:lastModifiedBy>Somoza, Jesun</cp:lastModifiedBy>
  <dcterms:modified xsi:type="dcterms:W3CDTF">2017-08-07T22:55:00Z</dcterms:modified>
  <cp:revision>8</cp:revision>
  <dc:subject/>
  <dc:title/>
</cp:coreProperties>
</file>